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38E47" w14:textId="113D49E3" w:rsidR="00855320" w:rsidRDefault="00855320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98325632"/>
      <w:r>
        <w:rPr>
          <w:rFonts w:ascii="Times New Roman" w:hAnsi="Times New Roman" w:cs="Times New Roman"/>
          <w:b/>
          <w:bCs/>
          <w:szCs w:val="21"/>
        </w:rPr>
        <w:t>S</w:t>
      </w:r>
      <w:r w:rsidRPr="00B97597">
        <w:rPr>
          <w:rFonts w:ascii="Times New Roman" w:hAnsi="Times New Roman" w:cs="Times New Roman"/>
          <w:b/>
          <w:bCs/>
          <w:szCs w:val="21"/>
        </w:rPr>
        <w:t>upplementary data</w:t>
      </w:r>
    </w:p>
    <w:p w14:paraId="34AC41BD" w14:textId="77777777" w:rsidR="00855320" w:rsidRDefault="00855320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249BF28" w14:textId="2B45ED45" w:rsidR="00035E90" w:rsidRPr="00B97597" w:rsidRDefault="00B97597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B9759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1</w:t>
      </w:r>
      <w:bookmarkEnd w:id="0"/>
      <w:r w:rsidRPr="00B97597">
        <w:rPr>
          <w:rFonts w:ascii="Times New Roman" w:hAnsi="Times New Roman" w:cs="Times New Roman"/>
          <w:b/>
          <w:bCs/>
          <w:szCs w:val="21"/>
        </w:rPr>
        <w:t xml:space="preserve"> Mass cytomet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035E90" w:rsidRPr="00B97597">
        <w:rPr>
          <w:rFonts w:ascii="Times New Roman" w:hAnsi="Times New Roman" w:cs="Times New Roman"/>
          <w:b/>
          <w:bCs/>
          <w:szCs w:val="21"/>
        </w:rPr>
        <w:t>Panel Design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4"/>
        <w:gridCol w:w="2077"/>
      </w:tblGrid>
      <w:tr w:rsidR="00035E90" w:rsidRPr="00B97597" w14:paraId="4E7789DC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730B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ntige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54F8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ymbol and Mass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D990F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ntibody clone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C1FA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ource</w:t>
            </w:r>
          </w:p>
        </w:tc>
      </w:tr>
      <w:tr w:rsidR="00035E90" w:rsidRPr="00B97597" w14:paraId="6D9272ED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933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4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6E9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8721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I30</w:t>
            </w:r>
          </w:p>
          <w:p w14:paraId="5E5ECBE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4E8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48B40A1A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EA1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XCR3 (CD18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D8F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4365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98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E9A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0BF7738E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52E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180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F692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IB19</w:t>
            </w:r>
          </w:p>
          <w:p w14:paraId="19E3031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A937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658B80BA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BAB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CR6 (CD19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FE2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6322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PR24590-123</w:t>
            </w:r>
          </w:p>
          <w:p w14:paraId="093ED20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CBBC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cam</w:t>
            </w:r>
            <w:proofErr w:type="spellEnd"/>
          </w:p>
        </w:tc>
      </w:tr>
      <w:tr w:rsidR="00035E90" w:rsidRPr="00B97597" w14:paraId="70C2C86A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407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45R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76A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C070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UCH-L1</w:t>
            </w:r>
          </w:p>
          <w:p w14:paraId="29C6D5B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1811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cam</w:t>
            </w:r>
            <w:proofErr w:type="spellEnd"/>
          </w:p>
        </w:tc>
      </w:tr>
      <w:tr w:rsidR="00035E90" w:rsidRPr="00B97597" w14:paraId="6467DDEB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820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C8D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B86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M4-5</w:t>
            </w:r>
          </w:p>
          <w:p w14:paraId="3010136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4EA9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3DA7EEBD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7C6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605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CDD9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PA-T8</w:t>
            </w:r>
          </w:p>
          <w:p w14:paraId="65BCCAD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F22D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17DA9130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ACB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STAT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C89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2E4A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Y694</w:t>
            </w:r>
          </w:p>
          <w:p w14:paraId="1DAAC36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B72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0E1C9BF4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AA7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654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E8BB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G8</w:t>
            </w:r>
          </w:p>
          <w:p w14:paraId="50D3A7A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485C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20DBD83D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9AC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EA6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4664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81</w:t>
            </w:r>
          </w:p>
          <w:p w14:paraId="20347FD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A4BD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2B86C0F1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55E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 CD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670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129A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PR22076</w:t>
            </w:r>
          </w:p>
          <w:p w14:paraId="29D872E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C72A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cam</w:t>
            </w:r>
            <w:proofErr w:type="spellEnd"/>
          </w:p>
        </w:tc>
      </w:tr>
      <w:tr w:rsidR="00035E90" w:rsidRPr="00B97597" w14:paraId="50753A48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9C6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778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475E7" w14:textId="77777777" w:rsidR="00035E90" w:rsidRPr="00B97597" w:rsidRDefault="0053586A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hyperlink r:id="rId6" w:history="1">
              <w:r w:rsidR="00035E90" w:rsidRPr="00B97597">
                <w:rPr>
                  <w:rFonts w:ascii="Times New Roman" w:eastAsia="DengXian" w:hAnsi="Times New Roman" w:cs="Times New Roman"/>
                  <w:kern w:val="0"/>
                  <w:szCs w:val="21"/>
                  <w:lang w:bidi="ar"/>
                </w:rPr>
                <w:t> J034D6</w:t>
              </w:r>
            </w:hyperlink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BE74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iolegend</w:t>
            </w:r>
            <w:proofErr w:type="spellEnd"/>
          </w:p>
        </w:tc>
      </w:tr>
      <w:tr w:rsidR="00035E90" w:rsidRPr="00B97597" w14:paraId="63C8CEF1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B6A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1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A82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C6E1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CRF 3.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D38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5DF57854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E40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STA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5FF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48F5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8D6</w:t>
            </w:r>
          </w:p>
          <w:p w14:paraId="1CACFBC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4AC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1EEF74B6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05A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CR7 (CD19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E16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674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05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8361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6F61DB2D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281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D-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FFB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1EE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H12.2H7</w:t>
            </w:r>
          </w:p>
          <w:p w14:paraId="19C903F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B081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51A6E297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4D7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TAT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0C2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6DF6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390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66B1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707A1045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8C4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STA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50D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762E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Y705</w:t>
            </w:r>
          </w:p>
          <w:p w14:paraId="2B391C5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218B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212EAAEA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1C5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ox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A6B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DCEE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CH101</w:t>
            </w:r>
          </w:p>
          <w:p w14:paraId="4086943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19D5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5D71AE75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9A5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D27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64D4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3462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EC1E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116F4C0A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9BF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294 (CRTH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337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EFCD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110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7BEC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7FD21B05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CA6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1EF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2C6D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N50</w:t>
            </w:r>
          </w:p>
          <w:p w14:paraId="19224A3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123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4CCAD720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8F9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838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7B7C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CAM16.2</w:t>
            </w:r>
          </w:p>
          <w:p w14:paraId="67A2DA3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200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63351E8A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BDC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EB9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8A13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P-3G10</w:t>
            </w:r>
          </w:p>
          <w:p w14:paraId="533EAEA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079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436B0405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7E4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F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5EE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E68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27</w:t>
            </w:r>
          </w:p>
          <w:p w14:paraId="3AB635B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88C4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69F24AF2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078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45R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024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62B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I100</w:t>
            </w:r>
          </w:p>
          <w:p w14:paraId="0D7D0F4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10C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610C5A8C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24C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60E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72E6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1592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C68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6123F8F6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927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lastRenderedPageBreak/>
              <w:t>Ki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9E6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6674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Ki67</w:t>
            </w:r>
          </w:p>
          <w:p w14:paraId="78A3E514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8208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3D7FCEF0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D82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068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9977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A3</w:t>
            </w:r>
          </w:p>
          <w:p w14:paraId="0194F7C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1E8E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0796EE88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B24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B5D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E7F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P7</w:t>
            </w:r>
          </w:p>
          <w:p w14:paraId="6E23F52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ADC2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cam</w:t>
            </w:r>
            <w:proofErr w:type="spellEnd"/>
          </w:p>
        </w:tc>
      </w:tr>
      <w:tr w:rsidR="00035E90" w:rsidRPr="00B97597" w14:paraId="2FEE3504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7F0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A63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4179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Y1/82A</w:t>
            </w:r>
          </w:p>
          <w:p w14:paraId="274A01F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AB2E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756745C7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9FE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erfor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961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F88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-D48</w:t>
            </w:r>
          </w:p>
          <w:p w14:paraId="020B21FE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B87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cam</w:t>
            </w:r>
            <w:proofErr w:type="spellEnd"/>
          </w:p>
        </w:tc>
      </w:tr>
      <w:tr w:rsidR="00035E90" w:rsidRPr="00B97597" w14:paraId="796FC194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D0C3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LA-D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7AA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C3F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243</w:t>
            </w:r>
          </w:p>
          <w:p w14:paraId="68B8DBE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80CC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74309E1F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31F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66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C90A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739F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1354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8389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＆</w:t>
            </w: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</w:t>
            </w:r>
          </w:p>
        </w:tc>
      </w:tr>
      <w:tr w:rsidR="00035E90" w:rsidRPr="00B97597" w14:paraId="09DED639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093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69DC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6DF7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PR2955(2)</w:t>
            </w:r>
          </w:p>
          <w:p w14:paraId="527770BB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C9F0F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cam</w:t>
            </w:r>
            <w:proofErr w:type="spellEnd"/>
          </w:p>
        </w:tc>
      </w:tr>
      <w:tr w:rsidR="00035E90" w:rsidRPr="00B97597" w14:paraId="2E73DEF6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CFF0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Granzyme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0A3D6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6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9F8A0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PR20129-217</w:t>
            </w:r>
          </w:p>
          <w:p w14:paraId="5F43C83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51217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  <w:tr w:rsidR="00035E90" w:rsidRPr="00B97597" w14:paraId="33A16533" w14:textId="77777777" w:rsidTr="008664E7">
        <w:trPr>
          <w:trHeight w:hRule="exact" w:val="454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D5EB5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D11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70958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9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E224D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CRF44</w:t>
            </w:r>
          </w:p>
          <w:p w14:paraId="3ED6B9B1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E8D59" w14:textId="77777777" w:rsidR="00035E90" w:rsidRPr="00B97597" w:rsidRDefault="00035E90" w:rsidP="008664E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B97597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luidigm</w:t>
            </w:r>
            <w:proofErr w:type="spellEnd"/>
          </w:p>
        </w:tc>
      </w:tr>
    </w:tbl>
    <w:p w14:paraId="51B43582" w14:textId="77777777" w:rsidR="00035E90" w:rsidRPr="00B97597" w:rsidRDefault="00035E90" w:rsidP="00035E90">
      <w:pPr>
        <w:rPr>
          <w:rFonts w:ascii="Times New Roman" w:hAnsi="Times New Roman" w:cs="Times New Roman"/>
          <w:szCs w:val="21"/>
        </w:rPr>
      </w:pPr>
    </w:p>
    <w:p w14:paraId="31614F99" w14:textId="4D452DE9" w:rsidR="00A0361E" w:rsidRDefault="00A0361E" w:rsidP="00A0361E">
      <w:pPr>
        <w:jc w:val="center"/>
        <w:rPr>
          <w:rFonts w:ascii="Times New Roman" w:hAnsi="Times New Roman" w:cs="Times New Roman"/>
          <w:b/>
          <w:bCs/>
        </w:rPr>
      </w:pPr>
    </w:p>
    <w:p w14:paraId="71FF1F34" w14:textId="77777777" w:rsidR="00A0361E" w:rsidRDefault="00A0361E" w:rsidP="00A0361E">
      <w:pPr>
        <w:jc w:val="center"/>
        <w:rPr>
          <w:rFonts w:ascii="Times New Roman" w:hAnsi="Times New Roman" w:cs="Times New Roman"/>
          <w:szCs w:val="21"/>
        </w:rPr>
      </w:pPr>
    </w:p>
    <w:p w14:paraId="7D377506" w14:textId="0BEE3A74" w:rsidR="00A0361E" w:rsidRPr="000762ED" w:rsidRDefault="00A0361E" w:rsidP="00A0361E">
      <w:pPr>
        <w:jc w:val="center"/>
        <w:rPr>
          <w:rFonts w:ascii="Times New Roman" w:hAnsi="Times New Roman" w:cs="Times New Roman"/>
          <w:szCs w:val="21"/>
        </w:rPr>
      </w:pPr>
      <w:r w:rsidRPr="00B9759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0762ED">
        <w:rPr>
          <w:rFonts w:ascii="Times New Roman" w:hAnsi="Times New Roman" w:cs="Times New Roman"/>
          <w:szCs w:val="21"/>
        </w:rPr>
        <w:t>. Adverse Events from two dose Inactivated Vaccine (n=46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</w:tblGrid>
      <w:tr w:rsidR="00A0361E" w:rsidRPr="00B97597" w14:paraId="4FB0F615" w14:textId="77777777" w:rsidTr="00A34BF2">
        <w:trPr>
          <w:trHeight w:val="21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3915C38" w14:textId="77777777" w:rsidR="00A0361E" w:rsidRPr="00B97597" w:rsidRDefault="00A0361E" w:rsidP="00A34BF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r w:rsidRPr="00B9759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8B9FB2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</w:t>
            </w:r>
            <w:r w:rsidRPr="00B97597">
              <w:rPr>
                <w:rFonts w:ascii="Times New Roman" w:hAnsi="Times New Roman" w:cs="Times New Roman"/>
                <w:szCs w:val="21"/>
              </w:rPr>
              <w:t>（</w:t>
            </w:r>
            <w:r w:rsidRPr="00B97597">
              <w:rPr>
                <w:rFonts w:ascii="Times New Roman" w:hAnsi="Times New Roman" w:cs="Times New Roman"/>
                <w:szCs w:val="21"/>
              </w:rPr>
              <w:t>%</w:t>
            </w:r>
            <w:r w:rsidRPr="00B9759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7A30DA" w14:textId="77777777" w:rsidR="00A0361E" w:rsidRPr="00B97597" w:rsidRDefault="00A0361E" w:rsidP="00A34BF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Grade</w:t>
            </w:r>
            <w:r w:rsidRPr="00B97597">
              <w:rPr>
                <w:rFonts w:ascii="Times New Roman" w:hAnsi="Times New Roman" w:cs="Times New Roman"/>
                <w:szCs w:val="21"/>
              </w:rPr>
              <w:t>（</w:t>
            </w:r>
            <w:r w:rsidRPr="00B97597">
              <w:rPr>
                <w:rFonts w:ascii="Times New Roman" w:hAnsi="Times New Roman" w:cs="Times New Roman"/>
                <w:szCs w:val="21"/>
              </w:rPr>
              <w:t>1-4</w:t>
            </w:r>
            <w:r w:rsidRPr="00B97597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A0361E" w:rsidRPr="00B97597" w14:paraId="3CCEC136" w14:textId="77777777" w:rsidTr="00A34BF2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52DD6A21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7597">
              <w:rPr>
                <w:rFonts w:ascii="Times New Roman" w:hAnsi="Times New Roman" w:cs="Times New Roman"/>
                <w:i/>
                <w:iCs/>
                <w:szCs w:val="21"/>
              </w:rPr>
              <w:t>Local adverse ev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3D606A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5</w:t>
            </w:r>
            <w:r w:rsidRPr="00B97597">
              <w:rPr>
                <w:rFonts w:ascii="Times New Roman" w:hAnsi="Times New Roman" w:cs="Times New Roman"/>
                <w:szCs w:val="21"/>
              </w:rPr>
              <w:t>（</w:t>
            </w:r>
            <w:r w:rsidRPr="00B97597">
              <w:rPr>
                <w:rFonts w:ascii="Times New Roman" w:hAnsi="Times New Roman" w:cs="Times New Roman"/>
                <w:szCs w:val="21"/>
              </w:rPr>
              <w:t>10.9%</w:t>
            </w:r>
            <w:r w:rsidRPr="00B9759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4A86F9E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361E" w:rsidRPr="00B97597" w14:paraId="774A0867" w14:textId="77777777" w:rsidTr="00A34BF2">
        <w:trPr>
          <w:jc w:val="center"/>
        </w:trPr>
        <w:tc>
          <w:tcPr>
            <w:tcW w:w="3114" w:type="dxa"/>
          </w:tcPr>
          <w:p w14:paraId="62D71306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1559" w:type="dxa"/>
          </w:tcPr>
          <w:p w14:paraId="7001C849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0F6D8312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0361E" w:rsidRPr="00B97597" w14:paraId="17180EC8" w14:textId="77777777" w:rsidTr="00A34BF2">
        <w:trPr>
          <w:jc w:val="center"/>
        </w:trPr>
        <w:tc>
          <w:tcPr>
            <w:tcW w:w="3114" w:type="dxa"/>
          </w:tcPr>
          <w:p w14:paraId="6E314077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Erythema</w:t>
            </w:r>
          </w:p>
        </w:tc>
        <w:tc>
          <w:tcPr>
            <w:tcW w:w="1559" w:type="dxa"/>
          </w:tcPr>
          <w:p w14:paraId="7283088B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7EBAB51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0361E" w:rsidRPr="00B97597" w14:paraId="0FCB4FCC" w14:textId="77777777" w:rsidTr="00A34BF2">
        <w:trPr>
          <w:jc w:val="center"/>
        </w:trPr>
        <w:tc>
          <w:tcPr>
            <w:tcW w:w="3114" w:type="dxa"/>
          </w:tcPr>
          <w:p w14:paraId="10FBC5A8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Swelling</w:t>
            </w:r>
          </w:p>
        </w:tc>
        <w:tc>
          <w:tcPr>
            <w:tcW w:w="1559" w:type="dxa"/>
          </w:tcPr>
          <w:p w14:paraId="25DA7DF2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A1E846E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0361E" w:rsidRPr="00B97597" w14:paraId="3A605795" w14:textId="77777777" w:rsidTr="00A34BF2">
        <w:trPr>
          <w:jc w:val="center"/>
        </w:trPr>
        <w:tc>
          <w:tcPr>
            <w:tcW w:w="3114" w:type="dxa"/>
          </w:tcPr>
          <w:p w14:paraId="05C104CD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7597">
              <w:rPr>
                <w:rFonts w:ascii="Times New Roman" w:hAnsi="Times New Roman" w:cs="Times New Roman"/>
                <w:i/>
                <w:iCs/>
                <w:szCs w:val="21"/>
              </w:rPr>
              <w:t>Systemic adverse event</w:t>
            </w:r>
          </w:p>
        </w:tc>
        <w:tc>
          <w:tcPr>
            <w:tcW w:w="1559" w:type="dxa"/>
          </w:tcPr>
          <w:p w14:paraId="58E1EF15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4</w:t>
            </w:r>
            <w:r w:rsidRPr="00B97597">
              <w:rPr>
                <w:rFonts w:ascii="Times New Roman" w:hAnsi="Times New Roman" w:cs="Times New Roman"/>
                <w:szCs w:val="21"/>
              </w:rPr>
              <w:t>（</w:t>
            </w:r>
            <w:r w:rsidRPr="00B97597">
              <w:rPr>
                <w:rFonts w:ascii="Times New Roman" w:hAnsi="Times New Roman" w:cs="Times New Roman"/>
                <w:szCs w:val="21"/>
              </w:rPr>
              <w:t>30.4%</w:t>
            </w:r>
            <w:r w:rsidRPr="00B9759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14:paraId="6E9DE4D3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361E" w:rsidRPr="00B97597" w14:paraId="7EC24660" w14:textId="77777777" w:rsidTr="00A34BF2">
        <w:trPr>
          <w:jc w:val="center"/>
        </w:trPr>
        <w:tc>
          <w:tcPr>
            <w:tcW w:w="3114" w:type="dxa"/>
          </w:tcPr>
          <w:p w14:paraId="1D0CBC62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559" w:type="dxa"/>
          </w:tcPr>
          <w:p w14:paraId="0CA3B97F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00FF1F7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0361E" w:rsidRPr="00B97597" w14:paraId="74104887" w14:textId="77777777" w:rsidTr="00A34BF2">
        <w:trPr>
          <w:jc w:val="center"/>
        </w:trPr>
        <w:tc>
          <w:tcPr>
            <w:tcW w:w="3114" w:type="dxa"/>
          </w:tcPr>
          <w:p w14:paraId="7E12D32C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 xml:space="preserve">Chill </w:t>
            </w:r>
          </w:p>
        </w:tc>
        <w:tc>
          <w:tcPr>
            <w:tcW w:w="1559" w:type="dxa"/>
          </w:tcPr>
          <w:p w14:paraId="333C4808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AA416ED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0361E" w:rsidRPr="00B97597" w14:paraId="263972F5" w14:textId="77777777" w:rsidTr="00A34BF2">
        <w:trPr>
          <w:jc w:val="center"/>
        </w:trPr>
        <w:tc>
          <w:tcPr>
            <w:tcW w:w="3114" w:type="dxa"/>
          </w:tcPr>
          <w:p w14:paraId="2FBB595B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1559" w:type="dxa"/>
          </w:tcPr>
          <w:p w14:paraId="415FCAB4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12F042A5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0361E" w:rsidRPr="00B97597" w14:paraId="156F58E2" w14:textId="77777777" w:rsidTr="00A34BF2">
        <w:trPr>
          <w:jc w:val="center"/>
        </w:trPr>
        <w:tc>
          <w:tcPr>
            <w:tcW w:w="3114" w:type="dxa"/>
          </w:tcPr>
          <w:p w14:paraId="04FBF1A1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Myalgia</w:t>
            </w:r>
          </w:p>
        </w:tc>
        <w:tc>
          <w:tcPr>
            <w:tcW w:w="1559" w:type="dxa"/>
          </w:tcPr>
          <w:p w14:paraId="5071720C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2B3117EB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0361E" w:rsidRPr="00B97597" w14:paraId="787F3373" w14:textId="77777777" w:rsidTr="00A34BF2">
        <w:trPr>
          <w:jc w:val="center"/>
        </w:trPr>
        <w:tc>
          <w:tcPr>
            <w:tcW w:w="3114" w:type="dxa"/>
          </w:tcPr>
          <w:p w14:paraId="6BB186A7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 xml:space="preserve">Dyspnea </w:t>
            </w:r>
          </w:p>
        </w:tc>
        <w:tc>
          <w:tcPr>
            <w:tcW w:w="1559" w:type="dxa"/>
          </w:tcPr>
          <w:p w14:paraId="1487A97C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37DB46B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0361E" w:rsidRPr="00B97597" w14:paraId="3E3E7758" w14:textId="77777777" w:rsidTr="00A34BF2">
        <w:trPr>
          <w:jc w:val="center"/>
        </w:trPr>
        <w:tc>
          <w:tcPr>
            <w:tcW w:w="3114" w:type="dxa"/>
          </w:tcPr>
          <w:p w14:paraId="42E5C707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Arthralgia</w:t>
            </w:r>
          </w:p>
        </w:tc>
        <w:tc>
          <w:tcPr>
            <w:tcW w:w="1559" w:type="dxa"/>
          </w:tcPr>
          <w:p w14:paraId="041121F3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05028EB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0361E" w:rsidRPr="00B97597" w14:paraId="3EDABADE" w14:textId="77777777" w:rsidTr="00A34BF2">
        <w:trPr>
          <w:jc w:val="center"/>
        </w:trPr>
        <w:tc>
          <w:tcPr>
            <w:tcW w:w="3114" w:type="dxa"/>
          </w:tcPr>
          <w:p w14:paraId="7D7538BE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1559" w:type="dxa"/>
          </w:tcPr>
          <w:p w14:paraId="150EBFB2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1DCCE14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0361E" w:rsidRPr="00B97597" w14:paraId="76D535BF" w14:textId="77777777" w:rsidTr="00A34BF2">
        <w:trPr>
          <w:jc w:val="center"/>
        </w:trPr>
        <w:tc>
          <w:tcPr>
            <w:tcW w:w="3114" w:type="dxa"/>
          </w:tcPr>
          <w:p w14:paraId="683FBC2D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usea or vomiting</w:t>
            </w:r>
          </w:p>
        </w:tc>
        <w:tc>
          <w:tcPr>
            <w:tcW w:w="1559" w:type="dxa"/>
          </w:tcPr>
          <w:p w14:paraId="7022E8E8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64DEEF7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0361E" w:rsidRPr="00B97597" w14:paraId="165151E8" w14:textId="77777777" w:rsidTr="00A34BF2">
        <w:trPr>
          <w:jc w:val="center"/>
        </w:trPr>
        <w:tc>
          <w:tcPr>
            <w:tcW w:w="3114" w:type="dxa"/>
          </w:tcPr>
          <w:p w14:paraId="6C7BCD2E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1559" w:type="dxa"/>
          </w:tcPr>
          <w:p w14:paraId="647B5405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A533CD3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0361E" w:rsidRPr="00B97597" w14:paraId="4C72829D" w14:textId="77777777" w:rsidTr="00A34BF2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8BFF04C" w14:textId="77777777" w:rsidR="00A0361E" w:rsidRPr="00B97597" w:rsidRDefault="00A0361E" w:rsidP="00A34B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72643C" w14:textId="77777777" w:rsidR="00A0361E" w:rsidRPr="00B97597" w:rsidRDefault="00A0361E" w:rsidP="00A34BF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D7C165B" w14:textId="77777777" w:rsidR="00A0361E" w:rsidRPr="00B97597" w:rsidRDefault="00A0361E" w:rsidP="00A34B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7597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1"/>
    </w:tbl>
    <w:p w14:paraId="6009AE0E" w14:textId="77777777" w:rsidR="00A0361E" w:rsidRPr="00B97597" w:rsidRDefault="00A0361E" w:rsidP="00A0361E">
      <w:pPr>
        <w:rPr>
          <w:rFonts w:ascii="Times New Roman" w:hAnsi="Times New Roman" w:cs="Times New Roman"/>
          <w:szCs w:val="21"/>
        </w:rPr>
      </w:pPr>
    </w:p>
    <w:p w14:paraId="6E6733F0" w14:textId="77777777" w:rsidR="00A0361E" w:rsidRPr="00F01A0B" w:rsidRDefault="00A0361E" w:rsidP="00A0361E">
      <w:pPr>
        <w:rPr>
          <w:rFonts w:ascii="Times New Roman" w:hAnsi="Times New Roman" w:cs="Times New Roman"/>
        </w:rPr>
      </w:pPr>
    </w:p>
    <w:p w14:paraId="160754B7" w14:textId="77777777" w:rsidR="00035E90" w:rsidRPr="00B97597" w:rsidRDefault="00035E90">
      <w:pPr>
        <w:rPr>
          <w:rFonts w:ascii="Times New Roman" w:hAnsi="Times New Roman" w:cs="Times New Roman"/>
          <w:szCs w:val="21"/>
        </w:rPr>
      </w:pPr>
    </w:p>
    <w:sectPr w:rsidR="00035E90" w:rsidRPr="00B97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B8027" w14:textId="77777777" w:rsidR="0053586A" w:rsidRDefault="0053586A" w:rsidP="003D6DB6">
      <w:r>
        <w:separator/>
      </w:r>
    </w:p>
  </w:endnote>
  <w:endnote w:type="continuationSeparator" w:id="0">
    <w:p w14:paraId="34CE53C8" w14:textId="77777777" w:rsidR="0053586A" w:rsidRDefault="0053586A" w:rsidP="003D6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34C16" w14:textId="77777777" w:rsidR="0053586A" w:rsidRDefault="0053586A" w:rsidP="003D6DB6">
      <w:r>
        <w:separator/>
      </w:r>
    </w:p>
  </w:footnote>
  <w:footnote w:type="continuationSeparator" w:id="0">
    <w:p w14:paraId="5C827680" w14:textId="77777777" w:rsidR="0053586A" w:rsidRDefault="0053586A" w:rsidP="003D6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CF"/>
    <w:rsid w:val="00035E90"/>
    <w:rsid w:val="0024415F"/>
    <w:rsid w:val="003D6DB6"/>
    <w:rsid w:val="004405CF"/>
    <w:rsid w:val="00451D16"/>
    <w:rsid w:val="0053586A"/>
    <w:rsid w:val="00761406"/>
    <w:rsid w:val="007D2A6D"/>
    <w:rsid w:val="00810A5D"/>
    <w:rsid w:val="00855320"/>
    <w:rsid w:val="00A0361E"/>
    <w:rsid w:val="00A40C4B"/>
    <w:rsid w:val="00B97597"/>
    <w:rsid w:val="00CD61C1"/>
    <w:rsid w:val="00D92DD6"/>
    <w:rsid w:val="00F54C9B"/>
    <w:rsid w:val="00F5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BCBFA"/>
  <w15:chartTrackingRefBased/>
  <w15:docId w15:val="{DB77FAE8-B6DE-4478-8720-34ACD663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D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6D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6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6DB6"/>
    <w:rPr>
      <w:sz w:val="18"/>
      <w:szCs w:val="18"/>
    </w:rPr>
  </w:style>
  <w:style w:type="table" w:styleId="TableGrid">
    <w:name w:val="Table Grid"/>
    <w:basedOn w:val="TableNormal"/>
    <w:uiPriority w:val="39"/>
    <w:rsid w:val="003D6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J034D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Yabo</dc:creator>
  <cp:keywords/>
  <dc:description/>
  <cp:lastModifiedBy>Megan Bond</cp:lastModifiedBy>
  <cp:revision>2</cp:revision>
  <dcterms:created xsi:type="dcterms:W3CDTF">2022-08-12T11:12:00Z</dcterms:created>
  <dcterms:modified xsi:type="dcterms:W3CDTF">2022-08-12T11:12:00Z</dcterms:modified>
</cp:coreProperties>
</file>